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FEF16" w14:textId="77777777" w:rsidR="0011065B" w:rsidRPr="005138AD" w:rsidRDefault="0011065B" w:rsidP="0011065B">
      <w:pPr>
        <w:spacing w:line="440" w:lineRule="exac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138AD">
        <w:rPr>
          <w:rFonts w:ascii="Times New Roman" w:hAnsi="Times New Roman" w:cs="Times New Roman" w:hint="eastAsia"/>
          <w:sz w:val="18"/>
          <w:szCs w:val="18"/>
        </w:rPr>
        <w:t xml:space="preserve">S2 </w:t>
      </w:r>
      <w:r w:rsidRPr="005138AD">
        <w:rPr>
          <w:rFonts w:ascii="Times New Roman" w:hAnsi="Times New Roman" w:cs="Times New Roman"/>
          <w:sz w:val="18"/>
          <w:szCs w:val="18"/>
        </w:rPr>
        <w:t>Table 3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5138AD">
        <w:rPr>
          <w:rFonts w:ascii="Times New Roman" w:hAnsi="Times New Roman" w:cs="Times New Roman"/>
          <w:sz w:val="18"/>
          <w:szCs w:val="18"/>
        </w:rPr>
        <w:t xml:space="preserve"> State classification and range division of each node in the BBN-ES</w:t>
      </w:r>
      <w:r w:rsidRPr="005138AD">
        <w:rPr>
          <w:rFonts w:ascii="Times New Roman" w:hAnsi="Times New Roman" w:cs="Times New Roman" w:hint="eastAsia"/>
          <w:sz w:val="18"/>
          <w:szCs w:val="18"/>
        </w:rPr>
        <w:t>s</w:t>
      </w:r>
      <w:r w:rsidRPr="005138AD">
        <w:rPr>
          <w:rFonts w:ascii="Times New Roman" w:hAnsi="Times New Roman" w:cs="Times New Roman"/>
          <w:sz w:val="18"/>
          <w:szCs w:val="18"/>
        </w:rPr>
        <w:t xml:space="preserve"> Model in 2020</w:t>
      </w:r>
    </w:p>
    <w:tbl>
      <w:tblPr>
        <w:tblStyle w:val="aa"/>
        <w:tblW w:w="0" w:type="auto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84"/>
        <w:gridCol w:w="1495"/>
        <w:gridCol w:w="1544"/>
        <w:gridCol w:w="1537"/>
        <w:gridCol w:w="1545"/>
        <w:gridCol w:w="1117"/>
      </w:tblGrid>
      <w:tr w:rsidR="0011065B" w:rsidRPr="005138AD" w14:paraId="5190F722" w14:textId="77777777" w:rsidTr="00B07C10">
        <w:tc>
          <w:tcPr>
            <w:tcW w:w="128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13FB9A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Nodes</w:t>
            </w:r>
          </w:p>
        </w:tc>
        <w:tc>
          <w:tcPr>
            <w:tcW w:w="612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A83044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State and scope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17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507B24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Unit</w:t>
            </w:r>
          </w:p>
        </w:tc>
      </w:tr>
      <w:tr w:rsidR="0011065B" w:rsidRPr="005138AD" w14:paraId="70995C3E" w14:textId="77777777" w:rsidTr="00B07C10">
        <w:tc>
          <w:tcPr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5B223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FB9EF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D0221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79303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FD0EC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ighest</w:t>
            </w:r>
          </w:p>
        </w:tc>
        <w:tc>
          <w:tcPr>
            <w:tcW w:w="11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EF13C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65B" w:rsidRPr="005138AD" w14:paraId="13049A35" w14:textId="77777777" w:rsidTr="00B07C10"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4A15F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F9441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2183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733D2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2183,8694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BA739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8694,25372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B2ECA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25372,78458]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EE99B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People/km</w:t>
            </w:r>
            <w:r w:rsidRPr="005138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11065B" w:rsidRPr="005138AD" w14:paraId="4BB8F210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8DE4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24DE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1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2599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.44,4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4D54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4.2,8.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54FA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8.5,24.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BCE8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</w:p>
        </w:tc>
      </w:tr>
      <w:tr w:rsidR="0011065B" w:rsidRPr="005138AD" w14:paraId="3B588CCC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2B3A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cipitatio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1AA0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590.7,719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3BB4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719.4,863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181F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863.5,1043.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2BC9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043.5,1552.5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A5A6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</w:tr>
      <w:tr w:rsidR="0011065B" w:rsidRPr="005138AD" w14:paraId="333F3276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507D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Land Use</w:t>
            </w:r>
          </w:p>
        </w:tc>
        <w:tc>
          <w:tcPr>
            <w:tcW w:w="612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B834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cropland, forestland, grassland, waters, building, othe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9934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11065B" w:rsidRPr="005138AD" w14:paraId="708024B3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B927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D04E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5.7,12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1095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2.4,14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1294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4.5,15.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6134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5.8,17.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CC86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</w:tr>
      <w:tr w:rsidR="0011065B" w:rsidRPr="005138AD" w14:paraId="34F8059D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D6E4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Rainfall Erosio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F060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2151.3,3042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5CFA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3042.6,4111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D54F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4111.3,5578.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2684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5578.6,10359.4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8897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J·mm</w:t>
            </w:r>
            <w:proofErr w:type="spellEnd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/(</w:t>
            </w: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a·h·a</w:t>
            </w:r>
            <w:proofErr w:type="spellEnd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65B" w:rsidRPr="005138AD" w14:paraId="29D83A54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1C26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Soil Erosio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958D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0.01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2175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010,0.01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5A2D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014,0.01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2D91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018,0.02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D683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t·ha·h</w:t>
            </w:r>
            <w:proofErr w:type="spellEnd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/(</w:t>
            </w: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a·MJ·mm</w:t>
            </w:r>
            <w:proofErr w:type="spellEnd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65B" w:rsidRPr="005138AD" w14:paraId="5C21F081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8114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AE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D0ED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726.1,1031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0D2F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031.3,1139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8BEE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139.1,1214.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0AB8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214.3,1290.2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05D8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</w:tr>
      <w:tr w:rsidR="0011065B" w:rsidRPr="005138AD" w14:paraId="2AD5BC7E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782E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NDVI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4518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0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6F07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5,0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3A0F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7,0.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151B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8,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ADD5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11065B" w:rsidRPr="005138AD" w14:paraId="4D1B153D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E7D7" w14:textId="249D5B16" w:rsidR="0011065B" w:rsidRPr="004D7103" w:rsidRDefault="004D7103" w:rsidP="00B07C10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0" w:name="_GoBack" w:colFirst="1" w:colLast="4"/>
            <w:r w:rsidRPr="004D7103">
              <w:rPr>
                <w:rFonts w:ascii="Times New Roman" w:hAnsi="Times New Roman" w:cs="Times New Roman" w:hint="eastAsia"/>
                <w:color w:val="EE0000"/>
                <w:sz w:val="18"/>
                <w:szCs w:val="18"/>
              </w:rPr>
              <w:t>P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1A8A" w14:textId="77777777" w:rsidR="0011065B" w:rsidRPr="005F6C5B" w:rsidRDefault="0011065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F6C5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0,30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0E81" w14:textId="77777777" w:rsidR="0011065B" w:rsidRPr="005F6C5B" w:rsidRDefault="0011065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F6C5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30.1,75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33B2" w14:textId="77777777" w:rsidR="0011065B" w:rsidRPr="005F6C5B" w:rsidRDefault="0011065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F6C5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75.2,124.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FC6B" w14:textId="77777777" w:rsidR="0011065B" w:rsidRPr="005F6C5B" w:rsidRDefault="0011065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F6C5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124.2,321.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7D06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</w:p>
        </w:tc>
      </w:tr>
      <w:tr w:rsidR="0011065B" w:rsidRPr="005138AD" w14:paraId="7628C21D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98A2" w14:textId="23698D67" w:rsidR="0011065B" w:rsidRPr="004D7103" w:rsidRDefault="004D7103" w:rsidP="00B07C10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4D7103">
              <w:rPr>
                <w:rFonts w:ascii="Times New Roman" w:hAnsi="Times New Roman" w:cs="Times New Roman" w:hint="eastAsia"/>
                <w:color w:val="EE0000"/>
                <w:sz w:val="18"/>
                <w:szCs w:val="18"/>
              </w:rPr>
              <w:t>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3FAA" w14:textId="77777777" w:rsidR="0011065B" w:rsidRPr="005F6C5B" w:rsidRDefault="0011065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F6C5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0,184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3B2B" w14:textId="77777777" w:rsidR="0011065B" w:rsidRPr="005F6C5B" w:rsidRDefault="0011065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F6C5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184.5,461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B55D" w14:textId="77777777" w:rsidR="0011065B" w:rsidRPr="005F6C5B" w:rsidRDefault="0011065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F6C5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461.4,769.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9B56" w14:textId="77777777" w:rsidR="0011065B" w:rsidRPr="005F6C5B" w:rsidRDefault="0011065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F6C5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769.1,1968.8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F0F6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</w:p>
        </w:tc>
      </w:tr>
      <w:bookmarkEnd w:id="0"/>
      <w:tr w:rsidR="0011065B" w:rsidRPr="005138AD" w14:paraId="673B65CC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CDF2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76B0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0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F323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4,0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5E35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6,0.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DE95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8,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F755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11065B" w:rsidRPr="005138AD" w14:paraId="0F0F886A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2EDB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690B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25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8A9D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25.4,111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64AF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11.6,334.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3129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334.9,1299.0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FCCF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kt</w:t>
            </w:r>
            <w:proofErr w:type="spellEnd"/>
          </w:p>
        </w:tc>
      </w:tr>
      <w:tr w:rsidR="0011065B" w:rsidRPr="005138AD" w14:paraId="55833EF9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FD9B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1EDD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364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F247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3640,677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8083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6776,840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D8A9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8404,13353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B8A4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11065B" w:rsidRPr="005138AD" w14:paraId="015CCCE0" w14:textId="77777777" w:rsidTr="00B07C10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B6AB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7A4A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166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3D41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66.3,297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AE51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297.1,467.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531B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467.4,1014.1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326A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</w:tr>
      <w:tr w:rsidR="0011065B" w:rsidRPr="005138AD" w14:paraId="5473974F" w14:textId="77777777" w:rsidTr="00B07C10"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14:paraId="602C61F9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vAlign w:val="center"/>
          </w:tcPr>
          <w:p w14:paraId="21B77AEE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,266.8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vAlign w:val="center"/>
          </w:tcPr>
          <w:p w14:paraId="16F3C9DD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266.8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587.7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vAlign w:val="center"/>
          </w:tcPr>
          <w:p w14:paraId="2193EF1D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587.7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673.3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4348FE7B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673.3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847.9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vAlign w:val="center"/>
          </w:tcPr>
          <w:p w14:paraId="62579171" w14:textId="77777777" w:rsidR="0011065B" w:rsidRPr="005138AD" w:rsidRDefault="0011065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</w:tbl>
    <w:p w14:paraId="3CF01525" w14:textId="77777777" w:rsidR="004F2B34" w:rsidRDefault="004F2B34"/>
    <w:sectPr w:rsidR="004F2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84159B" w14:textId="77777777" w:rsidR="000D2DD7" w:rsidRDefault="000D2DD7" w:rsidP="004D7103">
      <w:r>
        <w:separator/>
      </w:r>
    </w:p>
  </w:endnote>
  <w:endnote w:type="continuationSeparator" w:id="0">
    <w:p w14:paraId="62CB5F6E" w14:textId="77777777" w:rsidR="000D2DD7" w:rsidRDefault="000D2DD7" w:rsidP="004D7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4FCD0B" w14:textId="77777777" w:rsidR="000D2DD7" w:rsidRDefault="000D2DD7" w:rsidP="004D7103">
      <w:r>
        <w:separator/>
      </w:r>
    </w:p>
  </w:footnote>
  <w:footnote w:type="continuationSeparator" w:id="0">
    <w:p w14:paraId="7149470D" w14:textId="77777777" w:rsidR="000D2DD7" w:rsidRDefault="000D2DD7" w:rsidP="004D7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65B"/>
    <w:rsid w:val="000D2DD7"/>
    <w:rsid w:val="0011065B"/>
    <w:rsid w:val="0037745F"/>
    <w:rsid w:val="004D7103"/>
    <w:rsid w:val="004F2B34"/>
    <w:rsid w:val="005F6C5B"/>
    <w:rsid w:val="0081599B"/>
    <w:rsid w:val="009A027E"/>
    <w:rsid w:val="00BE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90AA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65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106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10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106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106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1065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1065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106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1065B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1065B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06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1106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1106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11065B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11065B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11065B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11065B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11065B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1106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1106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110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106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1106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1065B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Char1">
    <w:name w:val="引用 Char"/>
    <w:basedOn w:val="a0"/>
    <w:link w:val="a5"/>
    <w:uiPriority w:val="29"/>
    <w:rsid w:val="0011065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1065B"/>
    <w:pPr>
      <w:ind w:left="720"/>
      <w:contextualSpacing/>
    </w:pPr>
    <w:rPr>
      <w:szCs w:val="22"/>
    </w:rPr>
  </w:style>
  <w:style w:type="character" w:styleId="a7">
    <w:name w:val="Intense Emphasis"/>
    <w:basedOn w:val="a0"/>
    <w:uiPriority w:val="21"/>
    <w:qFormat/>
    <w:rsid w:val="0011065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106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Char2">
    <w:name w:val="明显引用 Char"/>
    <w:basedOn w:val="a0"/>
    <w:link w:val="a8"/>
    <w:uiPriority w:val="30"/>
    <w:rsid w:val="0011065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11065B"/>
    <w:rPr>
      <w:b/>
      <w:bCs/>
      <w:smallCaps/>
      <w:color w:val="2F5496" w:themeColor="accent1" w:themeShade="BF"/>
      <w:spacing w:val="5"/>
    </w:rPr>
  </w:style>
  <w:style w:type="table" w:styleId="aa">
    <w:name w:val="Table Grid"/>
    <w:qFormat/>
    <w:rsid w:val="0011065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header"/>
    <w:basedOn w:val="a"/>
    <w:link w:val="Char3"/>
    <w:uiPriority w:val="99"/>
    <w:unhideWhenUsed/>
    <w:rsid w:val="004D71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4D7103"/>
    <w:rPr>
      <w:sz w:val="18"/>
      <w:szCs w:val="18"/>
    </w:rPr>
  </w:style>
  <w:style w:type="paragraph" w:styleId="ac">
    <w:name w:val="footer"/>
    <w:basedOn w:val="a"/>
    <w:link w:val="Char4"/>
    <w:uiPriority w:val="99"/>
    <w:unhideWhenUsed/>
    <w:rsid w:val="004D7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4D71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65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106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10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106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106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1065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1065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106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1065B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1065B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06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1106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1106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11065B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11065B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11065B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11065B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11065B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1106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1106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110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106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1106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1065B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Char1">
    <w:name w:val="引用 Char"/>
    <w:basedOn w:val="a0"/>
    <w:link w:val="a5"/>
    <w:uiPriority w:val="29"/>
    <w:rsid w:val="0011065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1065B"/>
    <w:pPr>
      <w:ind w:left="720"/>
      <w:contextualSpacing/>
    </w:pPr>
    <w:rPr>
      <w:szCs w:val="22"/>
    </w:rPr>
  </w:style>
  <w:style w:type="character" w:styleId="a7">
    <w:name w:val="Intense Emphasis"/>
    <w:basedOn w:val="a0"/>
    <w:uiPriority w:val="21"/>
    <w:qFormat/>
    <w:rsid w:val="0011065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106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Char2">
    <w:name w:val="明显引用 Char"/>
    <w:basedOn w:val="a0"/>
    <w:link w:val="a8"/>
    <w:uiPriority w:val="30"/>
    <w:rsid w:val="0011065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11065B"/>
    <w:rPr>
      <w:b/>
      <w:bCs/>
      <w:smallCaps/>
      <w:color w:val="2F5496" w:themeColor="accent1" w:themeShade="BF"/>
      <w:spacing w:val="5"/>
    </w:rPr>
  </w:style>
  <w:style w:type="table" w:styleId="aa">
    <w:name w:val="Table Grid"/>
    <w:qFormat/>
    <w:rsid w:val="0011065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header"/>
    <w:basedOn w:val="a"/>
    <w:link w:val="Char3"/>
    <w:uiPriority w:val="99"/>
    <w:unhideWhenUsed/>
    <w:rsid w:val="004D71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4D7103"/>
    <w:rPr>
      <w:sz w:val="18"/>
      <w:szCs w:val="18"/>
    </w:rPr>
  </w:style>
  <w:style w:type="paragraph" w:styleId="ac">
    <w:name w:val="footer"/>
    <w:basedOn w:val="a"/>
    <w:link w:val="Char4"/>
    <w:uiPriority w:val="99"/>
    <w:unhideWhenUsed/>
    <w:rsid w:val="004D7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4D71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li</dc:creator>
  <cp:keywords/>
  <dc:description/>
  <cp:lastModifiedBy>Administrator</cp:lastModifiedBy>
  <cp:revision>3</cp:revision>
  <dcterms:created xsi:type="dcterms:W3CDTF">2026-04-04T07:23:00Z</dcterms:created>
  <dcterms:modified xsi:type="dcterms:W3CDTF">2026-04-17T02:40:00Z</dcterms:modified>
</cp:coreProperties>
</file>